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7C928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IE"/>
        </w:rPr>
      </w:pPr>
    </w:p>
    <w:tbl>
      <w:tblPr>
        <w:tblpPr w:leftFromText="180" w:rightFromText="180" w:vertAnchor="page" w:horzAnchor="margin" w:tblpY="2739"/>
        <w:tblW w:w="9299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985"/>
        <w:gridCol w:w="992"/>
        <w:gridCol w:w="2211"/>
      </w:tblGrid>
      <w:tr w:rsidR="005E50B0" w:rsidRPr="008A442E" w14:paraId="070F58B0" w14:textId="77777777" w:rsidTr="005D76B2">
        <w:trPr>
          <w:trHeight w:val="11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BDD955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Nutrien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EB849E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B24</w:t>
            </w: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f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EF9294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FB24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B2096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h</w:t>
            </w:r>
            <w:proofErr w:type="spellEnd"/>
          </w:p>
        </w:tc>
        <w:tc>
          <w:tcPr>
            <w:tcW w:w="2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42052A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i</w:t>
            </w:r>
            <w:proofErr w:type="spellEnd"/>
          </w:p>
        </w:tc>
      </w:tr>
      <w:tr w:rsidR="005E50B0" w:rsidRPr="008A442E" w14:paraId="4336F67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A1C1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Energy (kcal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5B65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32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102C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781.91-254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501C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47.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14B6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792.11-2602.1)</w:t>
            </w:r>
          </w:p>
        </w:tc>
      </w:tr>
      <w:tr w:rsidR="005E50B0" w:rsidRPr="008A442E" w14:paraId="17A883C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A7F6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bohydrate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6B7D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37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84F2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98.92-29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1A27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42.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1E55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97.98-299.54)</w:t>
            </w:r>
          </w:p>
        </w:tc>
      </w:tr>
      <w:tr w:rsidR="005E50B0" w:rsidRPr="008A442E" w14:paraId="7589ECC5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4AAE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tarch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D6DE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6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E3F2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2.32-169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9041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1.0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EF99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4.56-173.93)</w:t>
            </w:r>
          </w:p>
        </w:tc>
      </w:tr>
      <w:tr w:rsidR="005E50B0" w:rsidRPr="008A442E" w14:paraId="7A079B11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D41D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Total Sugars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3D41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4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D0B7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3.50-118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CBCC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6.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3DAA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9.60-125.96)</w:t>
            </w:r>
          </w:p>
        </w:tc>
      </w:tr>
      <w:tr w:rsidR="005E50B0" w:rsidRPr="008A442E" w14:paraId="7BFC00BC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4E50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Dietary Fibre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3B93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2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5C4E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7.59-28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0B6A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9.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BF67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5.10-24.76)</w:t>
            </w:r>
          </w:p>
        </w:tc>
      </w:tr>
      <w:tr w:rsidR="005E50B0" w:rsidRPr="008A442E" w14:paraId="51B767D1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518A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at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F3E9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6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1201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8.24-10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8E84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0.9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4929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4.18-100.36)</w:t>
            </w:r>
          </w:p>
        </w:tc>
      </w:tr>
      <w:tr w:rsidR="005E50B0" w:rsidRPr="008A442E" w14:paraId="4581A62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69E0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ono fat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9825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9C02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3.00-38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DB13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9.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59B4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2.82-37.28)</w:t>
            </w:r>
          </w:p>
        </w:tc>
      </w:tr>
      <w:tr w:rsidR="005E50B0" w:rsidRPr="008A442E" w14:paraId="0405A44D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070C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ly fat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33BC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88DE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92-17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84CF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D006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.42-17.95)</w:t>
            </w:r>
          </w:p>
        </w:tc>
      </w:tr>
      <w:tr w:rsidR="005E50B0" w:rsidRPr="008A442E" w14:paraId="2AA2CB6F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CBD8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at fat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F5CD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9E04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5.66-46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CD4E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1.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0CA6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.59-39.91)</w:t>
            </w:r>
          </w:p>
        </w:tc>
      </w:tr>
      <w:tr w:rsidR="005E50B0" w:rsidRPr="008A442E" w14:paraId="38580784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3234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rotein (g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C952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40FB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5.36-98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C42E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5.8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EE30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1.72-105.10)</w:t>
            </w:r>
          </w:p>
        </w:tc>
      </w:tr>
      <w:tr w:rsidR="005E50B0" w:rsidRPr="008A442E" w14:paraId="195995D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51E7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F321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2962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.27-17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6DCD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6.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2DDF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4.27-18.03)</w:t>
            </w:r>
          </w:p>
        </w:tc>
      </w:tr>
      <w:tr w:rsidR="005E50B0" w:rsidRPr="008A442E" w14:paraId="66374D8E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4FA9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Carbohydrat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D7AB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3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AC4B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8.55-48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92CF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5.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FF2E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1.24-50.32)</w:t>
            </w:r>
          </w:p>
        </w:tc>
      </w:tr>
      <w:tr w:rsidR="005E50B0" w:rsidRPr="008A442E" w14:paraId="57D5807C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A72A4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Total Sugar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EFDD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D766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50-18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5127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8.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1EAB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.92-22.2)</w:t>
            </w:r>
          </w:p>
        </w:tc>
      </w:tr>
      <w:tr w:rsidR="005E50B0" w:rsidRPr="008A442E" w14:paraId="03EEDC52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EFC6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Fa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4B4D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B286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1.63-4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AA28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A197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0.22-37.78)</w:t>
            </w:r>
          </w:p>
        </w:tc>
      </w:tr>
      <w:tr w:rsidR="005E50B0" w:rsidRPr="008A442E" w14:paraId="0130305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6E83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Mono fa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7693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B1CC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08-1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C871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7540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.7-14.01)</w:t>
            </w:r>
          </w:p>
        </w:tc>
      </w:tr>
      <w:tr w:rsidR="005E50B0" w:rsidRPr="008A442E" w14:paraId="2338AAF4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B6D9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oly fa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840F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0A2B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71-6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F7FB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466C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54-7.14)</w:t>
            </w:r>
          </w:p>
        </w:tc>
      </w:tr>
      <w:tr w:rsidR="005E50B0" w:rsidRPr="008A442E" w14:paraId="6DB125DC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31C5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Sat fa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4382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B59F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95-17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6D66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C3BD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2-15.33)</w:t>
            </w:r>
          </w:p>
        </w:tc>
      </w:tr>
      <w:tr w:rsidR="005E50B0" w:rsidRPr="008A442E" w14:paraId="5C972B35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658F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lcium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EDE4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65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33E7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85.03-121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1075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49.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29A5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42-1286.62)</w:t>
            </w:r>
          </w:p>
        </w:tc>
      </w:tr>
      <w:tr w:rsidR="005E50B0" w:rsidRPr="008A442E" w14:paraId="78242173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16DE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otene (µ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285C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984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3AA2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26.60-779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3086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344.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67C1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580.04-6494.81)</w:t>
            </w:r>
          </w:p>
        </w:tc>
      </w:tr>
      <w:tr w:rsidR="005E50B0" w:rsidRPr="008A442E" w14:paraId="2CA443DF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42C7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opper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ABC7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C853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11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F1EA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7521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-1.46)</w:t>
            </w:r>
          </w:p>
        </w:tc>
      </w:tr>
      <w:tr w:rsidR="005E50B0" w:rsidRPr="008A442E" w14:paraId="796DE19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C98D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olate (µ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0D10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0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0516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2.50-39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00EB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71.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29AE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5.29-500.32)</w:t>
            </w:r>
          </w:p>
        </w:tc>
      </w:tr>
      <w:tr w:rsidR="005E50B0" w:rsidRPr="008A442E" w14:paraId="44770A8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35A5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ron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E377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1B07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89-16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C54F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8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58D3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63-16.96)</w:t>
            </w:r>
          </w:p>
        </w:tc>
      </w:tr>
      <w:tr w:rsidR="005E50B0" w:rsidRPr="008A442E" w14:paraId="709CBED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C135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agnesium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EEE3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5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46B6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01.23-42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8F83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33.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7B08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2.16-385.43)</w:t>
            </w:r>
          </w:p>
        </w:tc>
      </w:tr>
      <w:tr w:rsidR="005E50B0" w:rsidRPr="008A442E" w14:paraId="5FA021AD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2A2C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tassium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BE0F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80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17B4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63.45-568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34B0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05.8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3200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71.03-648)</w:t>
            </w:r>
          </w:p>
        </w:tc>
      </w:tr>
      <w:tr w:rsidR="005E50B0" w:rsidRPr="008A442E" w14:paraId="2BA8F83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8DD1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etinol (µ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67CC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D5AF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40-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8C2C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5137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74-2.94)</w:t>
            </w:r>
          </w:p>
        </w:tc>
      </w:tr>
      <w:tr w:rsidR="005E50B0" w:rsidRPr="008A442E" w14:paraId="0CC19A5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798C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iboflavin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D87C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797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EA39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199.84-345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626C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74.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A7B1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64.8-3293.8)</w:t>
            </w:r>
          </w:p>
        </w:tc>
      </w:tr>
      <w:tr w:rsidR="005E50B0" w:rsidRPr="008A442E" w14:paraId="4334C866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AEC2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odium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240E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0A255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45-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0442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2C17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57-2.55)</w:t>
            </w:r>
          </w:p>
        </w:tc>
      </w:tr>
      <w:tr w:rsidR="005E50B0" w:rsidRPr="008A442E" w14:paraId="00F75441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8C6B2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 B12 (µ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B8C1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AC1C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89-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98EB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4F9F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45-4.14)</w:t>
            </w:r>
          </w:p>
        </w:tc>
      </w:tr>
      <w:tr w:rsidR="005E50B0" w:rsidRPr="008A442E" w14:paraId="01FE177F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7DFF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B6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7A97F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4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E5D4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8.35-186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CE00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0.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C57B9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53.04-150.53)</w:t>
            </w:r>
          </w:p>
        </w:tc>
      </w:tr>
      <w:tr w:rsidR="005E50B0" w:rsidRPr="008A442E" w14:paraId="7F32693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81AF6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C (m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F0F34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74BCC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38-4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39CDD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59643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95-6.3)</w:t>
            </w:r>
          </w:p>
        </w:tc>
      </w:tr>
      <w:tr w:rsidR="005E50B0" w:rsidRPr="008A442E" w14:paraId="630B6D2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B843A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D (µg/10MJ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C7AB8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C898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85-15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60CF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.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B32E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.4-15.61)</w:t>
            </w:r>
          </w:p>
        </w:tc>
      </w:tr>
      <w:tr w:rsidR="005E50B0" w:rsidRPr="008A442E" w14:paraId="6266B7FB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86655D7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E (mg/10MJ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8F8048E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DD38131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.44-12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6102B30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.8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55A9FB" w14:textId="77777777" w:rsidR="005E50B0" w:rsidRPr="008A442E" w:rsidRDefault="005E50B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.96-13)</w:t>
            </w:r>
          </w:p>
        </w:tc>
      </w:tr>
    </w:tbl>
    <w:p w14:paraId="02D8F112" w14:textId="77777777" w:rsidR="005E50B0" w:rsidRPr="008A442E" w:rsidRDefault="005E50B0" w:rsidP="005E50B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Multimedia</w:t>
      </w: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 xml:space="preserve">Appendix 1: 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Nutrient intakes of adequate reporters from the Foodbook24 Web-based study (2016) and the National Adult Nutrition Survey (2011)</w:t>
      </w:r>
    </w:p>
    <w:p w14:paraId="304578AD" w14:textId="77777777" w:rsidR="005E50B0" w:rsidRDefault="005E50B0" w:rsidP="005E50B0">
      <w:pPr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3E07A071" w14:textId="77777777" w:rsidR="005E50B0" w:rsidRPr="008A442E" w:rsidRDefault="005E50B0" w:rsidP="005E50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f Median intake of energy and nutrient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tudy</w:t>
      </w:r>
      <w:proofErr w:type="gramEnd"/>
    </w:p>
    <w:p w14:paraId="45A2DF39" w14:textId="77777777" w:rsidR="005E50B0" w:rsidRPr="008A442E" w:rsidRDefault="005E50B0" w:rsidP="005E50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g Interquartile range (IQR) of daily energy and nutrient intake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urvey</w:t>
      </w:r>
      <w:proofErr w:type="gramEnd"/>
    </w:p>
    <w:p w14:paraId="145A7530" w14:textId="77777777" w:rsidR="005E50B0" w:rsidRPr="008A442E" w:rsidRDefault="005E50B0" w:rsidP="005E50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h Median intake of energy and nutrients reported in the 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National Adult Nutrition Survey in Ireland</w:t>
      </w:r>
    </w:p>
    <w:p w14:paraId="6D4E5FFE" w14:textId="77777777" w:rsidR="005E50B0" w:rsidRPr="008A442E" w:rsidRDefault="005E50B0" w:rsidP="005E50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proofErr w:type="spell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i</w:t>
      </w:r>
      <w:proofErr w:type="spellEnd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 Interquartile range (IQR) of daily energy and nutrient intakes reported in the National Adult Nutrition Survey in Ireland. </w:t>
      </w:r>
    </w:p>
    <w:p w14:paraId="70E70191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0A465560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60E4783D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7FAF5909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2E03FD16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28F78FA2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18C6B0F4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3F8959DF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0BE1D7E0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5468859D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09F4E3E5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6F0F2808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463FB2A9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1ECCCD72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387A1B1C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195C44B5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25DDD019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1288AE0B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571894B9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76306ADC" w14:textId="77777777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</w:pPr>
    </w:p>
    <w:p w14:paraId="53918708" w14:textId="650E71CB" w:rsidR="005E50B0" w:rsidRPr="005E50B0" w:rsidRDefault="005E50B0" w:rsidP="005E50B0">
      <w:pPr>
        <w:rPr>
          <w:rFonts w:ascii="Arial" w:eastAsia="Times New Roman" w:hAnsi="Arial" w:cs="Arial"/>
          <w:sz w:val="24"/>
          <w:szCs w:val="24"/>
          <w:lang w:val="en-IE"/>
        </w:rPr>
        <w:sectPr w:rsidR="005E50B0" w:rsidRPr="005E50B0" w:rsidSect="005E50B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9" w:h="16834"/>
          <w:pgMar w:top="1440" w:right="1080" w:bottom="1440" w:left="1080" w:header="0" w:footer="720" w:gutter="0"/>
          <w:pgNumType w:start="1"/>
          <w:cols w:space="720"/>
          <w:docGrid w:linePitch="299"/>
        </w:sectPr>
      </w:pPr>
    </w:p>
    <w:p w14:paraId="4F6234FA" w14:textId="089D51F5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65DE618" w14:textId="2B50E223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9003420" w14:textId="77DCA08A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607C411" w14:textId="52F9BCC8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1CC211E" w14:textId="1F1F5B49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0FDBBC4" w14:textId="7119032D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79BBF4B" w14:textId="5D069A74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16037CB" w14:textId="434956EA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F98259F" w14:textId="3AE84411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7B880B07" w14:textId="2D1BF6FE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4DF3409" w14:textId="21DBF4DE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0E4DB9F3" w14:textId="56E355D3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A60627B" w14:textId="0EAEF8EE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99079AE" w14:textId="66990364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72404D9" w14:textId="5BDAB36D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70223815" w14:textId="6BCE7583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A7F1467" w14:textId="283EB053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07FF3221" w14:textId="6432C486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0AAA2CCA" w14:textId="3D84E845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ECF8352" w14:textId="69EDBBF9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05141D5" w14:textId="28576451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3BB04C65" w14:textId="756F97C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51EAC5F" w14:textId="14C794C0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47A2543B" w14:textId="3986240A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A216DD8" w14:textId="1F7FEBFC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098CE756" w14:textId="7D9377F9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D6E9255" w14:textId="35F0788F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54DC9D5" w14:textId="11503284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4CAE9F22" w14:textId="621BC97F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F0DE76C" w14:textId="77777777" w:rsidR="008A442E" w:rsidRP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3FA17960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</w:p>
    <w:p w14:paraId="6E66D19E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B77425E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1647789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1B57FEA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50C1BAC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0E9C276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5ABBD04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4D1D158F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3D2BD74C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7862374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4E941ECE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562A92C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12935AE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7F807E88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2464370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64E80FCB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7628182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265FCE0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2A610ACD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4DF8A31A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53079554" w14:textId="77777777" w:rsid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</w:p>
    <w:p w14:paraId="126E513A" w14:textId="77777777" w:rsidR="008A442E" w:rsidRPr="008A442E" w:rsidRDefault="008A442E" w:rsidP="008A442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br w:type="page"/>
      </w:r>
    </w:p>
    <w:sectPr w:rsidR="008A442E" w:rsidRPr="008A442E" w:rsidSect="008A442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8D028" w14:textId="77777777" w:rsidR="008A442E" w:rsidRDefault="008A442E" w:rsidP="008A442E">
      <w:pPr>
        <w:spacing w:after="0" w:line="240" w:lineRule="auto"/>
      </w:pPr>
      <w:r>
        <w:separator/>
      </w:r>
    </w:p>
  </w:endnote>
  <w:endnote w:type="continuationSeparator" w:id="0">
    <w:p w14:paraId="5D94602E" w14:textId="77777777" w:rsidR="008A442E" w:rsidRDefault="008A442E" w:rsidP="008A4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56C3" w14:textId="77777777" w:rsidR="008A442E" w:rsidRDefault="008A44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D5326" w14:textId="77777777" w:rsidR="008A442E" w:rsidRDefault="008A44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3B460F" w14:textId="77777777" w:rsidR="008A442E" w:rsidRDefault="008A442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29571" w14:textId="77777777" w:rsidR="008A442E" w:rsidRDefault="008A4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4A75A" w14:textId="77777777" w:rsidR="008A442E" w:rsidRDefault="008A442E" w:rsidP="008A442E">
      <w:pPr>
        <w:spacing w:after="0" w:line="240" w:lineRule="auto"/>
      </w:pPr>
      <w:r>
        <w:separator/>
      </w:r>
    </w:p>
  </w:footnote>
  <w:footnote w:type="continuationSeparator" w:id="0">
    <w:p w14:paraId="51FC080D" w14:textId="77777777" w:rsidR="008A442E" w:rsidRDefault="008A442E" w:rsidP="008A44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D21FFF" w14:textId="77777777" w:rsidR="008A442E" w:rsidRDefault="008A44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915592" w14:textId="77777777" w:rsidR="008A442E" w:rsidRDefault="008A44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196F8C" w14:textId="77777777" w:rsidR="008A442E" w:rsidRDefault="008A44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D6749E"/>
    <w:multiLevelType w:val="multilevel"/>
    <w:tmpl w:val="225EC9F8"/>
    <w:lvl w:ilvl="0">
      <w:start w:val="1"/>
      <w:numFmt w:val="bullet"/>
      <w:lvlText w:val="❖"/>
      <w:lvlJc w:val="left"/>
      <w:pPr>
        <w:ind w:left="720" w:firstLine="36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➢"/>
      <w:lvlJc w:val="left"/>
      <w:pPr>
        <w:ind w:left="1440" w:firstLine="108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◆"/>
      <w:lvlJc w:val="left"/>
      <w:pPr>
        <w:ind w:left="3600" w:firstLine="32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➢"/>
      <w:lvlJc w:val="left"/>
      <w:pPr>
        <w:ind w:left="4320" w:firstLine="396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■"/>
      <w:lvlJc w:val="left"/>
      <w:pPr>
        <w:ind w:left="5040" w:firstLine="468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◆"/>
      <w:lvlJc w:val="left"/>
      <w:pPr>
        <w:ind w:left="6480" w:firstLine="6120"/>
      </w:pPr>
      <w:rPr>
        <w:rFonts w:ascii="Arial" w:eastAsia="Arial" w:hAnsi="Arial" w:cs="Arial"/>
        <w:u w:val="none"/>
      </w:rPr>
    </w:lvl>
  </w:abstractNum>
  <w:abstractNum w:abstractNumId="1" w15:restartNumberingAfterBreak="0">
    <w:nsid w:val="52205899"/>
    <w:multiLevelType w:val="multilevel"/>
    <w:tmpl w:val="550657EC"/>
    <w:lvl w:ilvl="0">
      <w:start w:val="1"/>
      <w:numFmt w:val="bullet"/>
      <w:lvlText w:val="❖"/>
      <w:lvlJc w:val="left"/>
      <w:pPr>
        <w:ind w:left="720" w:firstLine="36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➢"/>
      <w:lvlJc w:val="left"/>
      <w:pPr>
        <w:ind w:left="1440" w:firstLine="108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◆"/>
      <w:lvlJc w:val="left"/>
      <w:pPr>
        <w:ind w:left="3600" w:firstLine="32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➢"/>
      <w:lvlJc w:val="left"/>
      <w:pPr>
        <w:ind w:left="4320" w:firstLine="396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■"/>
      <w:lvlJc w:val="left"/>
      <w:pPr>
        <w:ind w:left="5040" w:firstLine="468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◆"/>
      <w:lvlJc w:val="left"/>
      <w:pPr>
        <w:ind w:left="6480" w:firstLine="6120"/>
      </w:pPr>
      <w:rPr>
        <w:rFonts w:ascii="Arial" w:eastAsia="Arial" w:hAnsi="Arial" w:cs="Arial"/>
        <w:u w:val="none"/>
      </w:rPr>
    </w:lvl>
  </w:abstractNum>
  <w:abstractNum w:abstractNumId="2" w15:restartNumberingAfterBreak="0">
    <w:nsid w:val="66A05946"/>
    <w:multiLevelType w:val="hybridMultilevel"/>
    <w:tmpl w:val="1E84203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42E"/>
    <w:rsid w:val="00057F9C"/>
    <w:rsid w:val="002945FA"/>
    <w:rsid w:val="005E50B0"/>
    <w:rsid w:val="0072233F"/>
    <w:rsid w:val="008A442E"/>
    <w:rsid w:val="00DF5F24"/>
    <w:rsid w:val="00EB3797"/>
    <w:rsid w:val="00F2644C"/>
    <w:rsid w:val="00F4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4D13B9"/>
  <w15:chartTrackingRefBased/>
  <w15:docId w15:val="{6A9DA8D8-2572-4BD1-B6EB-536986A2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sz w:val="24"/>
      <w:szCs w:val="24"/>
      <w:lang w:val="en-IE"/>
    </w:rPr>
  </w:style>
  <w:style w:type="paragraph" w:styleId="Heading5">
    <w:name w:val="heading 5"/>
    <w:basedOn w:val="Normal"/>
    <w:next w:val="Normal"/>
    <w:link w:val="Heading5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lang w:val="en-IE"/>
    </w:rPr>
  </w:style>
  <w:style w:type="paragraph" w:styleId="Heading6">
    <w:name w:val="heading 6"/>
    <w:basedOn w:val="Normal"/>
    <w:next w:val="Normal"/>
    <w:link w:val="Heading6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442E"/>
    <w:rPr>
      <w:rFonts w:ascii="Arial" w:eastAsia="Arial" w:hAnsi="Arial" w:cs="Arial"/>
      <w:color w:val="000000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rsid w:val="008A442E"/>
    <w:rPr>
      <w:rFonts w:ascii="Arial" w:eastAsia="Arial" w:hAnsi="Arial" w:cs="Arial"/>
      <w:color w:val="000000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rsid w:val="008A442E"/>
    <w:rPr>
      <w:rFonts w:ascii="Arial" w:eastAsia="Arial" w:hAnsi="Arial" w:cs="Arial"/>
      <w:color w:val="434343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rsid w:val="008A442E"/>
    <w:rPr>
      <w:rFonts w:ascii="Arial" w:eastAsia="Arial" w:hAnsi="Arial" w:cs="Arial"/>
      <w:color w:val="666666"/>
      <w:sz w:val="24"/>
      <w:szCs w:val="24"/>
      <w:lang w:val="en-IE"/>
    </w:rPr>
  </w:style>
  <w:style w:type="character" w:customStyle="1" w:styleId="Heading5Char">
    <w:name w:val="Heading 5 Char"/>
    <w:basedOn w:val="DefaultParagraphFont"/>
    <w:link w:val="Heading5"/>
    <w:rsid w:val="008A442E"/>
    <w:rPr>
      <w:rFonts w:ascii="Arial" w:eastAsia="Arial" w:hAnsi="Arial" w:cs="Arial"/>
      <w:color w:val="666666"/>
      <w:lang w:val="en-IE"/>
    </w:rPr>
  </w:style>
  <w:style w:type="character" w:customStyle="1" w:styleId="Heading6Char">
    <w:name w:val="Heading 6 Char"/>
    <w:basedOn w:val="DefaultParagraphFont"/>
    <w:link w:val="Heading6"/>
    <w:rsid w:val="008A442E"/>
    <w:rPr>
      <w:rFonts w:ascii="Arial" w:eastAsia="Arial" w:hAnsi="Arial" w:cs="Arial"/>
      <w:i/>
      <w:color w:val="666666"/>
      <w:lang w:val="en-IE"/>
    </w:rPr>
  </w:style>
  <w:style w:type="numbering" w:customStyle="1" w:styleId="NoList1">
    <w:name w:val="No List1"/>
    <w:next w:val="NoList"/>
    <w:uiPriority w:val="99"/>
    <w:semiHidden/>
    <w:unhideWhenUsed/>
    <w:rsid w:val="008A442E"/>
  </w:style>
  <w:style w:type="paragraph" w:styleId="Title">
    <w:name w:val="Title"/>
    <w:basedOn w:val="Normal"/>
    <w:next w:val="Normal"/>
    <w:link w:val="Title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IE"/>
    </w:rPr>
  </w:style>
  <w:style w:type="character" w:customStyle="1" w:styleId="TitleChar">
    <w:name w:val="Title Char"/>
    <w:basedOn w:val="DefaultParagraphFont"/>
    <w:link w:val="Title"/>
    <w:rsid w:val="008A442E"/>
    <w:rPr>
      <w:rFonts w:ascii="Arial" w:eastAsia="Arial" w:hAnsi="Arial" w:cs="Arial"/>
      <w:color w:val="000000"/>
      <w:sz w:val="52"/>
      <w:szCs w:val="52"/>
      <w:lang w:val="en-IE"/>
    </w:rPr>
  </w:style>
  <w:style w:type="paragraph" w:styleId="Subtitle">
    <w:name w:val="Subtitle"/>
    <w:basedOn w:val="Normal"/>
    <w:next w:val="Normal"/>
    <w:link w:val="SubtitleChar"/>
    <w:rsid w:val="008A442E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-IE"/>
    </w:rPr>
  </w:style>
  <w:style w:type="character" w:customStyle="1" w:styleId="SubtitleChar">
    <w:name w:val="Subtitle Char"/>
    <w:basedOn w:val="DefaultParagraphFont"/>
    <w:link w:val="Subtitle"/>
    <w:rsid w:val="008A442E"/>
    <w:rPr>
      <w:rFonts w:ascii="Arial" w:eastAsia="Arial" w:hAnsi="Arial" w:cs="Arial"/>
      <w:color w:val="666666"/>
      <w:sz w:val="30"/>
      <w:szCs w:val="30"/>
      <w:lang w:val="en-IE"/>
    </w:rPr>
  </w:style>
  <w:style w:type="table" w:customStyle="1" w:styleId="4">
    <w:name w:val="4"/>
    <w:basedOn w:val="TableNormal"/>
    <w:rsid w:val="008A44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I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A442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I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A442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I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A442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I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GridTable1Light1">
    <w:name w:val="Grid Table 1 Light1"/>
    <w:basedOn w:val="TableNormal"/>
    <w:uiPriority w:val="46"/>
    <w:rsid w:val="008A44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I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44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Arial" w:hAnsi="Segoe UI" w:cs="Segoe UI"/>
      <w:color w:val="000000"/>
      <w:sz w:val="18"/>
      <w:szCs w:val="18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42E"/>
    <w:rPr>
      <w:rFonts w:ascii="Segoe UI" w:eastAsia="Arial" w:hAnsi="Segoe UI" w:cs="Segoe UI"/>
      <w:color w:val="000000"/>
      <w:sz w:val="18"/>
      <w:szCs w:val="18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8A442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8A442E"/>
    <w:rPr>
      <w:rFonts w:ascii="Arial" w:eastAsia="Arial" w:hAnsi="Arial" w:cs="Arial"/>
      <w:color w:val="000000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8A442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8A442E"/>
    <w:rPr>
      <w:rFonts w:ascii="Arial" w:eastAsia="Arial" w:hAnsi="Arial" w:cs="Arial"/>
      <w:color w:val="000000"/>
      <w:lang w:val="en-IE"/>
    </w:rPr>
  </w:style>
  <w:style w:type="character" w:customStyle="1" w:styleId="Hyperlink1">
    <w:name w:val="Hyperlink1"/>
    <w:basedOn w:val="DefaultParagraphFont"/>
    <w:uiPriority w:val="99"/>
    <w:unhideWhenUsed/>
    <w:rsid w:val="008A44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4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442E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8A442E"/>
  </w:style>
  <w:style w:type="paragraph" w:styleId="Revision">
    <w:name w:val="Revision"/>
    <w:hidden/>
    <w:uiPriority w:val="99"/>
    <w:semiHidden/>
    <w:rsid w:val="008A442E"/>
    <w:pPr>
      <w:spacing w:after="0" w:line="240" w:lineRule="auto"/>
    </w:pPr>
    <w:rPr>
      <w:rFonts w:ascii="Arial" w:eastAsia="Arial" w:hAnsi="Arial" w:cs="Arial"/>
      <w:color w:val="00000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8A44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4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42E"/>
    <w:rPr>
      <w:rFonts w:ascii="Arial" w:eastAsia="Arial" w:hAnsi="Arial" w:cs="Arial"/>
      <w:color w:val="000000"/>
      <w:sz w:val="24"/>
      <w:szCs w:val="24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42E"/>
    <w:rPr>
      <w:rFonts w:ascii="Arial" w:eastAsia="Arial" w:hAnsi="Arial" w:cs="Arial"/>
      <w:b/>
      <w:bCs/>
      <w:color w:val="000000"/>
      <w:sz w:val="20"/>
      <w:szCs w:val="20"/>
      <w:lang w:val="en-IE"/>
    </w:rPr>
  </w:style>
  <w:style w:type="table" w:styleId="TableGrid">
    <w:name w:val="Table Grid"/>
    <w:basedOn w:val="TableNormal"/>
    <w:uiPriority w:val="59"/>
    <w:unhideWhenUsed/>
    <w:rsid w:val="008A442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4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8A442E"/>
    <w:rPr>
      <w:b/>
      <w:bCs/>
    </w:rPr>
  </w:style>
  <w:style w:type="character" w:styleId="Emphasis">
    <w:name w:val="Emphasis"/>
    <w:basedOn w:val="DefaultParagraphFont"/>
    <w:uiPriority w:val="20"/>
    <w:qFormat/>
    <w:rsid w:val="008A442E"/>
    <w:rPr>
      <w:i/>
      <w:iCs/>
    </w:rPr>
  </w:style>
  <w:style w:type="character" w:customStyle="1" w:styleId="ref-journal">
    <w:name w:val="ref-journal"/>
    <w:basedOn w:val="DefaultParagraphFont"/>
    <w:rsid w:val="008A442E"/>
  </w:style>
  <w:style w:type="character" w:customStyle="1" w:styleId="ref-vol">
    <w:name w:val="ref-vol"/>
    <w:basedOn w:val="DefaultParagraphFont"/>
    <w:rsid w:val="008A442E"/>
  </w:style>
  <w:style w:type="character" w:styleId="Hyperlink">
    <w:name w:val="Hyperlink"/>
    <w:basedOn w:val="DefaultParagraphFont"/>
    <w:uiPriority w:val="99"/>
    <w:semiHidden/>
    <w:unhideWhenUsed/>
    <w:rsid w:val="008A44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imon</dc:creator>
  <cp:keywords/>
  <dc:description/>
  <cp:lastModifiedBy>Claire Timon</cp:lastModifiedBy>
  <cp:revision>2</cp:revision>
  <dcterms:created xsi:type="dcterms:W3CDTF">2021-03-09T22:34:00Z</dcterms:created>
  <dcterms:modified xsi:type="dcterms:W3CDTF">2021-03-09T22:34:00Z</dcterms:modified>
</cp:coreProperties>
</file>